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9F575" w14:textId="77777777" w:rsidR="005014E1" w:rsidRPr="001549D3" w:rsidRDefault="005014E1" w:rsidP="0093134A">
      <w:pPr>
        <w:pStyle w:val="SupplementaryMaterial"/>
        <w:ind w:left="640" w:hangingChars="200" w:hanging="640"/>
        <w:rPr>
          <w:b w:val="0"/>
        </w:rPr>
      </w:pPr>
      <w:r w:rsidRPr="001549D3">
        <w:t>Supplementary Material</w:t>
      </w:r>
    </w:p>
    <w:p w14:paraId="50DE1B1F" w14:textId="61F6A385" w:rsidR="005014E1" w:rsidRPr="001549D3" w:rsidRDefault="0093134A" w:rsidP="0093134A">
      <w:pPr>
        <w:pStyle w:val="a8"/>
        <w:ind w:left="640" w:hangingChars="200" w:hanging="640"/>
      </w:pPr>
      <w:r w:rsidRPr="0093134A">
        <w:t>Dietary supplementation with Chinese herb ultrafine powder improves intestinal morphology and physical barrier function by altering jejunal microbiota in laying hens</w:t>
      </w:r>
    </w:p>
    <w:p w14:paraId="66704524" w14:textId="46B05AD9" w:rsidR="008C4BB3" w:rsidRDefault="005014E1" w:rsidP="008C4BB3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5014E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Jue Gui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*</w:t>
      </w:r>
      <w:r w:rsidRPr="005014E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Md. Abul Kalam Azad, Wenchao Lin, Chengwen Meng, Xin Hu, Yadong Cui, Wei Lan, Jianhua He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bookmarkStart w:id="0" w:name="_Hlk132132881"/>
      <w:r w:rsidRPr="005014E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Xiangfeng Kong</w:t>
      </w:r>
      <w:bookmarkEnd w:id="0"/>
    </w:p>
    <w:p w14:paraId="0CFA8521" w14:textId="77777777" w:rsidR="008C4BB3" w:rsidRPr="008C4BB3" w:rsidRDefault="008C4BB3" w:rsidP="008C4BB3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p w14:paraId="48BEC20F" w14:textId="7C1954A2" w:rsidR="005014E1" w:rsidRDefault="008C4BB3" w:rsidP="008C4BB3">
      <w:pPr>
        <w:rPr>
          <w:rFonts w:ascii="Times New Roman" w:hAnsi="Times New Roman" w:cs="Times New Roman"/>
          <w:sz w:val="24"/>
          <w:szCs w:val="24"/>
        </w:rPr>
      </w:pPr>
      <w:r w:rsidRPr="00994A3D">
        <w:rPr>
          <w:rFonts w:cs="Times New Roman"/>
          <w:b/>
        </w:rPr>
        <w:t xml:space="preserve">* </w:t>
      </w:r>
      <w:r w:rsidR="005014E1" w:rsidRPr="005014E1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 w:rsidR="005014E1" w:rsidRPr="005014E1">
        <w:rPr>
          <w:rFonts w:ascii="Times New Roman" w:hAnsi="Times New Roman" w:cs="Times New Roman"/>
          <w:sz w:val="24"/>
          <w:szCs w:val="24"/>
        </w:rPr>
        <w:t xml:space="preserve">Xiangfeng Kong: </w:t>
      </w:r>
      <w:hyperlink r:id="rId7" w:history="1">
        <w:r w:rsidR="005014E1" w:rsidRPr="009B064B">
          <w:rPr>
            <w:rStyle w:val="ac"/>
            <w:rFonts w:ascii="Times New Roman" w:hAnsi="Times New Roman" w:cs="Times New Roman"/>
            <w:sz w:val="24"/>
            <w:szCs w:val="24"/>
          </w:rPr>
          <w:t>nnkxf@isa.ac.cn</w:t>
        </w:r>
      </w:hyperlink>
    </w:p>
    <w:p w14:paraId="1CC6D6CA" w14:textId="23D3E4B3" w:rsidR="005014E1" w:rsidRDefault="005014E1" w:rsidP="0093134A">
      <w:pPr>
        <w:pStyle w:val="1"/>
        <w:ind w:left="482" w:hangingChars="200" w:hanging="482"/>
      </w:pPr>
      <w:r w:rsidRPr="00994A3D">
        <w:t xml:space="preserve">Supplementary </w:t>
      </w:r>
      <w:r>
        <w:t>Data</w:t>
      </w:r>
    </w:p>
    <w:p w14:paraId="767D3FEE" w14:textId="21A2F939" w:rsidR="005014E1" w:rsidRPr="009F3AD0" w:rsidRDefault="005014E1" w:rsidP="0093134A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F3A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3134A">
        <w:rPr>
          <w:rFonts w:ascii="Times New Roman" w:hAnsi="Times New Roman" w:cs="Times New Roman"/>
          <w:b/>
          <w:sz w:val="24"/>
          <w:szCs w:val="24"/>
        </w:rPr>
        <w:t>1</w:t>
      </w:r>
      <w:r w:rsidRPr="009F3AD0">
        <w:rPr>
          <w:rFonts w:ascii="Times New Roman" w:hAnsi="Times New Roman" w:cs="Times New Roman"/>
          <w:sz w:val="24"/>
          <w:szCs w:val="24"/>
        </w:rPr>
        <w:t xml:space="preserve"> Primer sequences used for real-time PCR.</w:t>
      </w:r>
    </w:p>
    <w:tbl>
      <w:tblPr>
        <w:tblStyle w:val="ae"/>
        <w:tblW w:w="505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43"/>
        <w:gridCol w:w="2010"/>
        <w:gridCol w:w="1030"/>
      </w:tblGrid>
      <w:tr w:rsidR="005014E1" w:rsidRPr="009F3AD0" w14:paraId="51CB78E7" w14:textId="77777777" w:rsidTr="009D74DC">
        <w:trPr>
          <w:trHeight w:val="75"/>
          <w:jc w:val="center"/>
        </w:trPr>
        <w:tc>
          <w:tcPr>
            <w:tcW w:w="844" w:type="pct"/>
            <w:tcBorders>
              <w:bottom w:val="single" w:sz="8" w:space="0" w:color="auto"/>
            </w:tcBorders>
            <w:vAlign w:val="center"/>
          </w:tcPr>
          <w:p w14:paraId="21F9E7D0" w14:textId="77777777" w:rsidR="009D74DC" w:rsidRDefault="005014E1" w:rsidP="009D74DC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  <w:r w:rsidR="009D74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3E0A8D24" w14:textId="080E26FA" w:rsidR="005014E1" w:rsidRPr="009F3AD0" w:rsidRDefault="005014E1" w:rsidP="009D74DC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347" w:type="pct"/>
            <w:tcBorders>
              <w:bottom w:val="single" w:sz="8" w:space="0" w:color="auto"/>
            </w:tcBorders>
            <w:vAlign w:val="center"/>
          </w:tcPr>
          <w:p w14:paraId="35D56556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Primer sequence (5′-3′)</w:t>
            </w:r>
          </w:p>
        </w:tc>
        <w:tc>
          <w:tcPr>
            <w:tcW w:w="1196" w:type="pct"/>
            <w:tcBorders>
              <w:bottom w:val="single" w:sz="8" w:space="0" w:color="auto"/>
            </w:tcBorders>
            <w:vAlign w:val="center"/>
          </w:tcPr>
          <w:p w14:paraId="569D641D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613" w:type="pct"/>
            <w:tcBorders>
              <w:bottom w:val="single" w:sz="8" w:space="0" w:color="auto"/>
            </w:tcBorders>
            <w:vAlign w:val="center"/>
          </w:tcPr>
          <w:p w14:paraId="0D958392" w14:textId="77777777" w:rsidR="009D74DC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  <w:r w:rsidR="009D74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625BB4" w14:textId="77777777" w:rsidR="009D74DC" w:rsidRDefault="009D74DC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014E1" w:rsidRPr="009F3AD0">
              <w:rPr>
                <w:rFonts w:ascii="Times New Roman" w:hAnsi="Times New Roman" w:cs="Times New Roman"/>
                <w:sz w:val="24"/>
                <w:szCs w:val="24"/>
              </w:rPr>
              <w:t>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169E80" w14:textId="3285217C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(bp)</w:t>
            </w:r>
          </w:p>
        </w:tc>
      </w:tr>
      <w:tr w:rsidR="005014E1" w:rsidRPr="009F3AD0" w14:paraId="676ACCD1" w14:textId="77777777" w:rsidTr="009D74DC">
        <w:trPr>
          <w:trHeight w:val="290"/>
          <w:jc w:val="center"/>
        </w:trPr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05EA1F0C" w14:textId="77777777" w:rsidR="005014E1" w:rsidRPr="009F3AD0" w:rsidRDefault="005014E1" w:rsidP="0093134A">
            <w:pPr>
              <w:ind w:left="480" w:hangingChars="200" w:hanging="48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udin-1</w:t>
            </w:r>
          </w:p>
        </w:tc>
        <w:tc>
          <w:tcPr>
            <w:tcW w:w="2347" w:type="pct"/>
            <w:tcBorders>
              <w:top w:val="nil"/>
              <w:bottom w:val="nil"/>
            </w:tcBorders>
            <w:vAlign w:val="center"/>
          </w:tcPr>
          <w:p w14:paraId="01B5BCC5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F: GGGTCTGGTTGGTGTGTTTG</w:t>
            </w:r>
          </w:p>
          <w:p w14:paraId="341787E4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R: TCTGGTGTTAACGGGTGTGA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center"/>
          </w:tcPr>
          <w:p w14:paraId="05C503C3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NM_001013611.2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14:paraId="722DF05B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5014E1" w:rsidRPr="009F3AD0" w14:paraId="2624CF6A" w14:textId="77777777" w:rsidTr="009D74DC">
        <w:trPr>
          <w:trHeight w:val="142"/>
          <w:jc w:val="center"/>
        </w:trPr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07404E36" w14:textId="77777777" w:rsidR="005014E1" w:rsidRPr="009F3AD0" w:rsidRDefault="005014E1" w:rsidP="0093134A">
            <w:pPr>
              <w:ind w:left="480" w:hangingChars="200" w:hanging="48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udin-5</w:t>
            </w:r>
          </w:p>
        </w:tc>
        <w:tc>
          <w:tcPr>
            <w:tcW w:w="2347" w:type="pct"/>
            <w:tcBorders>
              <w:top w:val="nil"/>
              <w:bottom w:val="nil"/>
            </w:tcBorders>
            <w:vAlign w:val="center"/>
          </w:tcPr>
          <w:p w14:paraId="490530C1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F: CATCACTTCTCCTTCGTCAGC</w:t>
            </w:r>
          </w:p>
          <w:p w14:paraId="672C2C5C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R: GCACAAAGATCTCCCAGGTC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center"/>
          </w:tcPr>
          <w:p w14:paraId="24AEB3DE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NM_204201.2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14:paraId="5D371B72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5014E1" w:rsidRPr="009F3AD0" w14:paraId="03EBF073" w14:textId="77777777" w:rsidTr="009D74DC">
        <w:trPr>
          <w:trHeight w:val="285"/>
          <w:jc w:val="center"/>
        </w:trPr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6D35D7AB" w14:textId="77777777" w:rsidR="005014E1" w:rsidRPr="009F3AD0" w:rsidRDefault="005014E1" w:rsidP="0093134A">
            <w:pPr>
              <w:ind w:left="480" w:hangingChars="200" w:hanging="48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ludin</w:t>
            </w:r>
          </w:p>
        </w:tc>
        <w:tc>
          <w:tcPr>
            <w:tcW w:w="2347" w:type="pct"/>
            <w:tcBorders>
              <w:top w:val="nil"/>
              <w:bottom w:val="nil"/>
            </w:tcBorders>
            <w:vAlign w:val="center"/>
          </w:tcPr>
          <w:p w14:paraId="459FA3DF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F: ACAGCCCTCAATACCAGGATGTG</w:t>
            </w:r>
          </w:p>
          <w:p w14:paraId="185E7975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R: ACCATGCGCTTGATGTGGAA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center"/>
          </w:tcPr>
          <w:p w14:paraId="7B663001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XM_046904540.1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14:paraId="1A4C808A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5014E1" w:rsidRPr="009F3AD0" w14:paraId="6D438623" w14:textId="77777777" w:rsidTr="009D74DC">
        <w:trPr>
          <w:trHeight w:val="277"/>
          <w:jc w:val="center"/>
        </w:trPr>
        <w:tc>
          <w:tcPr>
            <w:tcW w:w="8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7415BE" w14:textId="77777777" w:rsidR="005014E1" w:rsidRPr="009F3AD0" w:rsidRDefault="005014E1" w:rsidP="0093134A">
            <w:pPr>
              <w:ind w:left="480" w:hangingChars="200" w:hanging="48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-2</w:t>
            </w:r>
          </w:p>
        </w:tc>
        <w:tc>
          <w:tcPr>
            <w:tcW w:w="23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72C2B6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F: GCTACAGGATCTGCCTTTGC</w:t>
            </w:r>
          </w:p>
          <w:p w14:paraId="02A48BCD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R: AATGGGCCCTCTGAGTTTTT</w:t>
            </w:r>
          </w:p>
        </w:tc>
        <w:tc>
          <w:tcPr>
            <w:tcW w:w="11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93D61D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XM_040673077.2</w:t>
            </w:r>
          </w:p>
        </w:tc>
        <w:tc>
          <w:tcPr>
            <w:tcW w:w="61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8A21E8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5014E1" w:rsidRPr="009F3AD0" w14:paraId="7F23C1B4" w14:textId="77777777" w:rsidTr="009D74DC">
        <w:trPr>
          <w:trHeight w:val="371"/>
          <w:jc w:val="center"/>
        </w:trPr>
        <w:tc>
          <w:tcPr>
            <w:tcW w:w="8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7DEA25" w14:textId="77777777" w:rsidR="005014E1" w:rsidRPr="009F3AD0" w:rsidRDefault="005014E1" w:rsidP="0093134A">
            <w:pPr>
              <w:ind w:left="480" w:hangingChars="200" w:hanging="48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-1</w:t>
            </w:r>
          </w:p>
        </w:tc>
        <w:tc>
          <w:tcPr>
            <w:tcW w:w="23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8C69FA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F: TATAGAAGATCGTGCGCCTCC</w:t>
            </w:r>
          </w:p>
          <w:p w14:paraId="7CCA822B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R: GAGGTCTGCCATCGTAGCTC</w:t>
            </w:r>
          </w:p>
        </w:tc>
        <w:tc>
          <w:tcPr>
            <w:tcW w:w="11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F0B077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XM_046925214.1</w:t>
            </w:r>
          </w:p>
        </w:tc>
        <w:tc>
          <w:tcPr>
            <w:tcW w:w="61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AEC761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5014E1" w:rsidRPr="009F3AD0" w14:paraId="6B62D089" w14:textId="77777777" w:rsidTr="009D74DC">
        <w:trPr>
          <w:trHeight w:val="371"/>
          <w:jc w:val="center"/>
        </w:trPr>
        <w:tc>
          <w:tcPr>
            <w:tcW w:w="844" w:type="pct"/>
            <w:tcBorders>
              <w:top w:val="nil"/>
              <w:tl2br w:val="nil"/>
              <w:tr2bl w:val="nil"/>
            </w:tcBorders>
            <w:vAlign w:val="center"/>
          </w:tcPr>
          <w:p w14:paraId="19CB250F" w14:textId="77777777" w:rsidR="005014E1" w:rsidRPr="009F3AD0" w:rsidRDefault="005014E1" w:rsidP="0093134A">
            <w:pPr>
              <w:ind w:left="480" w:hangingChars="200" w:hanging="48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2347" w:type="pct"/>
            <w:tcBorders>
              <w:top w:val="nil"/>
              <w:tl2br w:val="nil"/>
              <w:tr2bl w:val="nil"/>
            </w:tcBorders>
            <w:vAlign w:val="center"/>
          </w:tcPr>
          <w:p w14:paraId="21595DEF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F: AGTACCCCATTGAACACGGT</w:t>
            </w:r>
          </w:p>
          <w:p w14:paraId="7C75571D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R: ATACATGGCTGGGGTGTTGA</w:t>
            </w:r>
          </w:p>
        </w:tc>
        <w:tc>
          <w:tcPr>
            <w:tcW w:w="1196" w:type="pct"/>
            <w:tcBorders>
              <w:top w:val="nil"/>
              <w:tl2br w:val="nil"/>
              <w:tr2bl w:val="nil"/>
            </w:tcBorders>
            <w:vAlign w:val="center"/>
          </w:tcPr>
          <w:p w14:paraId="3C9BE3B4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NM_205518.2</w:t>
            </w:r>
          </w:p>
        </w:tc>
        <w:tc>
          <w:tcPr>
            <w:tcW w:w="613" w:type="pct"/>
            <w:tcBorders>
              <w:top w:val="nil"/>
              <w:tl2br w:val="nil"/>
              <w:tr2bl w:val="nil"/>
            </w:tcBorders>
            <w:vAlign w:val="center"/>
          </w:tcPr>
          <w:p w14:paraId="437B4715" w14:textId="77777777" w:rsidR="005014E1" w:rsidRPr="009F3AD0" w:rsidRDefault="005014E1" w:rsidP="0093134A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D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</w:tbl>
    <w:p w14:paraId="071F89DA" w14:textId="48E704CA" w:rsidR="005014E1" w:rsidRPr="005014E1" w:rsidRDefault="005014E1" w:rsidP="0093134A">
      <w:pPr>
        <w:ind w:left="480" w:hangingChars="200" w:hanging="480"/>
        <w:rPr>
          <w:lang w:eastAsia="en-US"/>
        </w:rPr>
      </w:pPr>
      <w:r w:rsidRPr="009F3AD0">
        <w:rPr>
          <w:rFonts w:ascii="Times New Roman" w:hAnsi="Times New Roman" w:cs="Times New Roman"/>
          <w:i/>
          <w:iCs/>
          <w:sz w:val="24"/>
          <w:szCs w:val="24"/>
        </w:rPr>
        <w:t>MUC-2</w:t>
      </w:r>
      <w:r w:rsidRPr="009F3AD0">
        <w:rPr>
          <w:rFonts w:ascii="Times New Roman" w:hAnsi="Times New Roman" w:cs="Times New Roman"/>
          <w:sz w:val="24"/>
          <w:szCs w:val="24"/>
        </w:rPr>
        <w:t xml:space="preserve">, mucin-2; </w:t>
      </w:r>
      <w:r w:rsidRPr="009F3AD0">
        <w:rPr>
          <w:rFonts w:ascii="Times New Roman" w:hAnsi="Times New Roman" w:cs="Times New Roman"/>
          <w:i/>
          <w:iCs/>
          <w:sz w:val="24"/>
          <w:szCs w:val="24"/>
        </w:rPr>
        <w:t>ZO-1</w:t>
      </w:r>
      <w:r w:rsidRPr="009F3AD0">
        <w:rPr>
          <w:rFonts w:ascii="Times New Roman" w:hAnsi="Times New Roman" w:cs="Times New Roman"/>
          <w:sz w:val="24"/>
          <w:szCs w:val="24"/>
        </w:rPr>
        <w:t>, zona occludens-1.</w:t>
      </w:r>
    </w:p>
    <w:p w14:paraId="281003EF" w14:textId="77777777" w:rsidR="005014E1" w:rsidRPr="005014E1" w:rsidRDefault="005014E1" w:rsidP="0093134A">
      <w:pPr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sectPr w:rsidR="005014E1" w:rsidRPr="00501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B8C5B" w14:textId="77777777" w:rsidR="00935F80" w:rsidRDefault="00935F80" w:rsidP="005014E1">
      <w:r>
        <w:separator/>
      </w:r>
    </w:p>
  </w:endnote>
  <w:endnote w:type="continuationSeparator" w:id="0">
    <w:p w14:paraId="2DE20828" w14:textId="77777777" w:rsidR="00935F80" w:rsidRDefault="00935F80" w:rsidP="00501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843D3" w14:textId="77777777" w:rsidR="00935F80" w:rsidRDefault="00935F80" w:rsidP="005014E1">
      <w:r>
        <w:separator/>
      </w:r>
    </w:p>
  </w:footnote>
  <w:footnote w:type="continuationSeparator" w:id="0">
    <w:p w14:paraId="67DB77B4" w14:textId="77777777" w:rsidR="00935F80" w:rsidRDefault="00935F80" w:rsidP="005014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1546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84"/>
    <w:rsid w:val="00055684"/>
    <w:rsid w:val="005014E1"/>
    <w:rsid w:val="008C4BB3"/>
    <w:rsid w:val="0093134A"/>
    <w:rsid w:val="00935F80"/>
    <w:rsid w:val="009D74DC"/>
    <w:rsid w:val="00EA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59EED"/>
  <w15:chartTrackingRefBased/>
  <w15:docId w15:val="{43F861FF-F870-4FF1-ACF5-F7B020E8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5014E1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5014E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014E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5014E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014E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01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014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1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014E1"/>
    <w:rPr>
      <w:sz w:val="18"/>
      <w:szCs w:val="18"/>
    </w:rPr>
  </w:style>
  <w:style w:type="paragraph" w:styleId="a8">
    <w:name w:val="Title"/>
    <w:basedOn w:val="a"/>
    <w:next w:val="a"/>
    <w:link w:val="a9"/>
    <w:qFormat/>
    <w:rsid w:val="005014E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1"/>
    <w:link w:val="a8"/>
    <w:rsid w:val="005014E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5014E1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5014E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5014E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1"/>
    <w:link w:val="aa"/>
    <w:uiPriority w:val="11"/>
    <w:rsid w:val="005014E1"/>
    <w:rPr>
      <w:b/>
      <w:bCs/>
      <w:kern w:val="28"/>
      <w:sz w:val="32"/>
      <w:szCs w:val="32"/>
    </w:rPr>
  </w:style>
  <w:style w:type="character" w:styleId="ac">
    <w:name w:val="Hyperlink"/>
    <w:basedOn w:val="a1"/>
    <w:uiPriority w:val="99"/>
    <w:unhideWhenUsed/>
    <w:rsid w:val="005014E1"/>
    <w:rPr>
      <w:color w:val="0563C1" w:themeColor="hyperlink"/>
      <w:u w:val="single"/>
    </w:rPr>
  </w:style>
  <w:style w:type="character" w:styleId="ad">
    <w:name w:val="Unresolved Mention"/>
    <w:basedOn w:val="a1"/>
    <w:uiPriority w:val="99"/>
    <w:semiHidden/>
    <w:unhideWhenUsed/>
    <w:rsid w:val="005014E1"/>
    <w:rPr>
      <w:color w:val="605E5C"/>
      <w:shd w:val="clear" w:color="auto" w:fill="E1DFDD"/>
    </w:rPr>
  </w:style>
  <w:style w:type="character" w:customStyle="1" w:styleId="10">
    <w:name w:val="标题 1 字符"/>
    <w:basedOn w:val="a1"/>
    <w:link w:val="1"/>
    <w:uiPriority w:val="2"/>
    <w:rsid w:val="005014E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014E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014E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014E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014E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014E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5014E1"/>
    <w:pPr>
      <w:ind w:firstLineChars="200" w:firstLine="420"/>
    </w:pPr>
  </w:style>
  <w:style w:type="table" w:styleId="ae">
    <w:name w:val="Table Grid"/>
    <w:basedOn w:val="a2"/>
    <w:uiPriority w:val="59"/>
    <w:qFormat/>
    <w:rsid w:val="005014E1"/>
    <w:rPr>
      <w:rFonts w:ascii="Calibri" w:eastAsia="宋体" w:hAnsi="Calibri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nkxf@isa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 珏</dc:creator>
  <cp:keywords/>
  <dc:description/>
  <cp:lastModifiedBy>桂 珏</cp:lastModifiedBy>
  <cp:revision>3</cp:revision>
  <dcterms:created xsi:type="dcterms:W3CDTF">2023-04-11T11:09:00Z</dcterms:created>
  <dcterms:modified xsi:type="dcterms:W3CDTF">2023-04-11T11:34:00Z</dcterms:modified>
</cp:coreProperties>
</file>